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872" w:rsidRPr="004954DD" w:rsidRDefault="00570F14" w:rsidP="004954DD">
      <w:r w:rsidRPr="00570F14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D6DE09" wp14:editId="0710ADA7">
                <wp:simplePos x="0" y="0"/>
                <wp:positionH relativeFrom="column">
                  <wp:posOffset>-16225</wp:posOffset>
                </wp:positionH>
                <wp:positionV relativeFrom="paragraph">
                  <wp:posOffset>6252210</wp:posOffset>
                </wp:positionV>
                <wp:extent cx="6095365" cy="1384935"/>
                <wp:effectExtent l="0" t="0" r="0" b="0"/>
                <wp:wrapNone/>
                <wp:docPr id="9" name="CasellaDi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5365" cy="1384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0F14" w:rsidRPr="00570F14" w:rsidRDefault="00570F14" w:rsidP="00570F14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570F1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Fig. S5. Defense-related genes </w:t>
                            </w:r>
                            <w:r w:rsidRPr="00A136E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lang w:val="en-US"/>
                              </w:rPr>
                              <w:t>ACRE132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and </w:t>
                            </w:r>
                            <w:r w:rsidRPr="00A136E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lang w:val="en-US"/>
                              </w:rPr>
                              <w:t>HIN1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are differentially up-regulated in </w:t>
                            </w:r>
                            <w:r w:rsidR="004E1D89" w:rsidRPr="00570F1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ransgenic plants </w:t>
                            </w:r>
                            <w:r w:rsidR="004E1D8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expressing </w:t>
                            </w:r>
                            <w:r w:rsidRPr="004E1D89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lang w:val="en-US"/>
                              </w:rPr>
                              <w:t>EFR-Cf-9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upon treatment with elf18 variants. 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Quantitative RT-PCR was used to determine </w:t>
                            </w:r>
                            <w:r w:rsidRPr="0092582B">
                              <w:rPr>
                                <w:rFonts w:ascii="Times New Roman" w:hAnsi="Times New Roman" w:cs="Times New Roman"/>
                                <w:bCs/>
                                <w:i/>
                                <w:lang w:val="en-US"/>
                              </w:rPr>
                              <w:t>ACRE-132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(A) and </w:t>
                            </w:r>
                            <w:r w:rsidRPr="0092582B">
                              <w:rPr>
                                <w:rFonts w:ascii="Times New Roman" w:hAnsi="Times New Roman" w:cs="Times New Roman"/>
                                <w:bCs/>
                                <w:i/>
                                <w:lang w:val="en-US"/>
                              </w:rPr>
                              <w:t>HIN1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(B) expression levels in WT and </w:t>
                            </w:r>
                            <w:r w:rsidRPr="004E1D89">
                              <w:rPr>
                                <w:rFonts w:ascii="Times New Roman" w:hAnsi="Times New Roman" w:cs="Times New Roman"/>
                                <w:bCs/>
                                <w:i/>
                                <w:lang w:val="en-US"/>
                              </w:rPr>
                              <w:t>EFR-Cf-9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-</w:t>
                            </w:r>
                            <w:r w:rsidR="004E1D89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expressing </w:t>
                            </w:r>
                            <w:bookmarkStart w:id="0" w:name="_GoBack"/>
                            <w:bookmarkEnd w:id="0"/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transgenic K1A plants upon treatment with </w:t>
                            </w:r>
                            <w:proofErr w:type="spellStart"/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Milli</w:t>
                            </w:r>
                            <w:proofErr w:type="spellEnd"/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-Q </w:t>
                            </w:r>
                            <w:r w:rsidR="004E1D89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(MQ) 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water or with elf18C, elf18B, elf18G and flg22</w:t>
                            </w:r>
                            <w:r w:rsidR="0092582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92582B"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a</w:t>
                            </w:r>
                            <w:r w:rsidR="0092582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t a concentration of</w:t>
                            </w:r>
                            <w:r w:rsidR="0092582B"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100 </w:t>
                            </w:r>
                            <w:proofErr w:type="spellStart"/>
                            <w:r w:rsidR="0092582B"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nM</w:t>
                            </w:r>
                            <w:proofErr w:type="spellEnd"/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.</w:t>
                            </w:r>
                            <w:r w:rsidR="0092582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RNA was extracted from </w:t>
                            </w:r>
                            <w:r w:rsidR="0092582B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infiltrated leaf sectors obtained from three separate plants for each genotype.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Bars represent average ± SD of three replicates. Different letters indicate statistically significant differences, according to one-way ANOVA followed by</w:t>
                            </w:r>
                            <w:r w:rsidR="004E1D89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Tukey’s significance test (p&lt;</w:t>
                            </w:r>
                            <w:r w:rsidRPr="00570F14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>0.05).</w:t>
                            </w:r>
                            <w:r w:rsidR="0092582B">
                              <w:rPr>
                                <w:rFonts w:ascii="Times New Roman" w:hAnsi="Times New Roman" w:cs="Times New Roman"/>
                                <w:bCs/>
                                <w:lang w:val="en-US"/>
                              </w:rPr>
                              <w:t xml:space="preserve"> This experiment was repeated twice with similar result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DiTesto 8" o:spid="_x0000_s1026" type="#_x0000_t202" style="position:absolute;margin-left:-1.3pt;margin-top:492.3pt;width:479.95pt;height:10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" filled="f" stroked="f">
                <v:textbox style="mso-fit-shape-to-text:t">
                  <w:txbxContent>
                    <w:p w:rsidR="00570F14" w:rsidRPr="00570F14" w:rsidRDefault="00570F14" w:rsidP="00570F14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570F1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Fig. S5. Defense-related genes </w:t>
                      </w:r>
                      <w:r w:rsidRPr="00A136E1">
                        <w:rPr>
                          <w:rFonts w:ascii="Times New Roman" w:hAnsi="Times New Roman" w:cs="Times New Roman"/>
                          <w:b/>
                          <w:bCs/>
                          <w:i/>
                          <w:lang w:val="en-US"/>
                        </w:rPr>
                        <w:t>ACRE132</w:t>
                      </w:r>
                      <w:r w:rsidRPr="00570F1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and </w:t>
                      </w:r>
                      <w:r w:rsidRPr="00A136E1">
                        <w:rPr>
                          <w:rFonts w:ascii="Times New Roman" w:hAnsi="Times New Roman" w:cs="Times New Roman"/>
                          <w:b/>
                          <w:bCs/>
                          <w:i/>
                          <w:lang w:val="en-US"/>
                        </w:rPr>
                        <w:t>HIN1</w:t>
                      </w:r>
                      <w:r w:rsidRPr="00570F1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are differentially up-regulated in </w:t>
                      </w:r>
                      <w:r w:rsidR="004E1D89" w:rsidRPr="00570F1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transgenic plants </w:t>
                      </w:r>
                      <w:r w:rsidR="004E1D89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expressing </w:t>
                      </w:r>
                      <w:r w:rsidRPr="004E1D89">
                        <w:rPr>
                          <w:rFonts w:ascii="Times New Roman" w:hAnsi="Times New Roman" w:cs="Times New Roman"/>
                          <w:b/>
                          <w:bCs/>
                          <w:i/>
                          <w:lang w:val="en-US"/>
                        </w:rPr>
                        <w:t>EFR-Cf-9</w:t>
                      </w:r>
                      <w:r w:rsidRPr="00570F14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upon treatment with elf18 variants. 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Quantitative RT-PCR was used to determine </w:t>
                      </w:r>
                      <w:r w:rsidRPr="0092582B">
                        <w:rPr>
                          <w:rFonts w:ascii="Times New Roman" w:hAnsi="Times New Roman" w:cs="Times New Roman"/>
                          <w:bCs/>
                          <w:i/>
                          <w:lang w:val="en-US"/>
                        </w:rPr>
                        <w:t>ACRE-132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(A) and </w:t>
                      </w:r>
                      <w:r w:rsidRPr="0092582B">
                        <w:rPr>
                          <w:rFonts w:ascii="Times New Roman" w:hAnsi="Times New Roman" w:cs="Times New Roman"/>
                          <w:bCs/>
                          <w:i/>
                          <w:lang w:val="en-US"/>
                        </w:rPr>
                        <w:t>HIN1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(B) expression levels in WT and </w:t>
                      </w:r>
                      <w:r w:rsidRPr="004E1D89">
                        <w:rPr>
                          <w:rFonts w:ascii="Times New Roman" w:hAnsi="Times New Roman" w:cs="Times New Roman"/>
                          <w:bCs/>
                          <w:i/>
                          <w:lang w:val="en-US"/>
                        </w:rPr>
                        <w:t>EFR-Cf-9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-</w:t>
                      </w:r>
                      <w:r w:rsidR="004E1D89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expressing </w:t>
                      </w:r>
                      <w:bookmarkStart w:id="1" w:name="_GoBack"/>
                      <w:bookmarkEnd w:id="1"/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transgenic K1A plants upon treatment with </w:t>
                      </w:r>
                      <w:proofErr w:type="spellStart"/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Milli</w:t>
                      </w:r>
                      <w:proofErr w:type="spellEnd"/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-Q </w:t>
                      </w:r>
                      <w:r w:rsidR="004E1D89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(MQ) 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water or with elf18C, elf18B, elf18G and flg22</w:t>
                      </w:r>
                      <w:r w:rsidR="0092582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</w:t>
                      </w:r>
                      <w:r w:rsidR="0092582B"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a</w:t>
                      </w:r>
                      <w:r w:rsidR="0092582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t a concentration of</w:t>
                      </w:r>
                      <w:r w:rsidR="0092582B"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100 </w:t>
                      </w:r>
                      <w:proofErr w:type="spellStart"/>
                      <w:r w:rsidR="0092582B"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nM</w:t>
                      </w:r>
                      <w:proofErr w:type="spellEnd"/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.</w:t>
                      </w:r>
                      <w:r w:rsidR="0092582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RNA was extracted from </w:t>
                      </w:r>
                      <w:r w:rsidR="0092582B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infiltrated leaf sectors obtained from three separate plants for each genotype.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Bars represent average ± SD of three replicates. Different letters indicate statistically significant differences, according to one-way ANOVA followed by</w:t>
                      </w:r>
                      <w:r w:rsidR="004E1D89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Tukey’s significance test (p&lt;</w:t>
                      </w:r>
                      <w:r w:rsidRPr="00570F14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>0.05).</w:t>
                      </w:r>
                      <w:r w:rsidR="0092582B">
                        <w:rPr>
                          <w:rFonts w:ascii="Times New Roman" w:hAnsi="Times New Roman" w:cs="Times New Roman"/>
                          <w:bCs/>
                          <w:lang w:val="en-US"/>
                        </w:rPr>
                        <w:t xml:space="preserve"> This experiment was repeated twice with similar results.</w:t>
                      </w:r>
                    </w:p>
                  </w:txbxContent>
                </v:textbox>
              </v:shape>
            </w:pict>
          </mc:Fallback>
        </mc:AlternateContent>
      </w:r>
      <w:r w:rsidRPr="00570F14"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BCE4F16" wp14:editId="74BCE62A">
                <wp:simplePos x="0" y="0"/>
                <wp:positionH relativeFrom="column">
                  <wp:posOffset>745490</wp:posOffset>
                </wp:positionH>
                <wp:positionV relativeFrom="paragraph">
                  <wp:posOffset>535305</wp:posOffset>
                </wp:positionV>
                <wp:extent cx="4280535" cy="5279390"/>
                <wp:effectExtent l="0" t="0" r="5715" b="0"/>
                <wp:wrapTight wrapText="bothSides">
                  <wp:wrapPolygon edited="0">
                    <wp:start x="0" y="857"/>
                    <wp:lineTo x="0" y="11691"/>
                    <wp:lineTo x="288" y="21512"/>
                    <wp:lineTo x="21533" y="21512"/>
                    <wp:lineTo x="21533" y="11925"/>
                    <wp:lineTo x="21437" y="857"/>
                    <wp:lineTo x="0" y="857"/>
                  </wp:wrapPolygon>
                </wp:wrapTight>
                <wp:docPr id="34" name="Gruppo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0535" cy="5279390"/>
                          <a:chOff x="0" y="0"/>
                          <a:chExt cx="4280689" cy="5280001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93"/>
                          <a:stretch/>
                        </pic:blipFill>
                        <pic:spPr bwMode="auto">
                          <a:xfrm>
                            <a:off x="101598" y="2923201"/>
                            <a:ext cx="4179091" cy="235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00"/>
                          <a:stretch/>
                        </pic:blipFill>
                        <pic:spPr bwMode="auto">
                          <a:xfrm>
                            <a:off x="0" y="246221"/>
                            <a:ext cx="4223069" cy="2619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CasellaDiTesto 12"/>
                        <wps:cNvSpPr txBox="1"/>
                        <wps:spPr>
                          <a:xfrm>
                            <a:off x="129202" y="0"/>
                            <a:ext cx="258404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70F14" w:rsidRDefault="00570F14" w:rsidP="00570F14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CasellaDiTesto 36"/>
                        <wps:cNvSpPr txBox="1"/>
                        <wps:spPr>
                          <a:xfrm>
                            <a:off x="152395" y="2676670"/>
                            <a:ext cx="25209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70F14" w:rsidRDefault="00570F14" w:rsidP="00570F14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o 33" o:spid="_x0000_s1027" style="position:absolute;margin-left:58.7pt;margin-top:42.15pt;width:337.05pt;height:415.7pt;z-index:-251657216" coordsize="42806,528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1015;top:29232;width:41791;height:235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H/XvAAAAA2gAAAA8AAABkcnMvZG93bnJldi54bWxEj0FrAjEUhO8F/0N4grea1IPIapS2onit&#10;qZ4fm+fu4uZlSeK6+uubQqHHYWa+YVabwbWipxAbzxrepgoEceltw5WGb7N7XYCICdli65k0PCjC&#10;Zj16WWFh/Z2/qD+mSmQIxwI11Cl1hZSxrMlhnPqOOHsXHxymLEMlbcB7hrtWzpSaS4cN54UaO/qs&#10;qbweb07D3vSVWdDJfIStUWfet1f1PGk9GQ/vSxCJhvQf/msfrIYZ/F7JN0Cu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kf9e8AAAADaAAAADwAAAAAAAAAAAAAAAACfAgAA&#10;ZHJzL2Rvd25yZXYueG1sUEsFBgAAAAAEAAQA9wAAAIwDAAAAAA==&#10;" fillcolor="#4f81bd [3204]" strokecolor="black [3213]">
                  <v:imagedata r:id="rId7" o:title="" croptop="1568f"/>
                </v:shape>
                <v:shape id="Picture 4" o:spid="_x0000_s1029" type="#_x0000_t75" style="position:absolute;top:2462;width:42230;height:26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gs2TEAAAA2gAAAA8AAABkcnMvZG93bnJldi54bWxEj0FrwkAUhO8F/8PyBC9BNzW0lNRVpCgm&#10;7Ukrnh/Z1ySYfRt2V5P++26h0OMwM98wq81oOnEn51vLCh4XKQjiyuqWawXnz/38BYQPyBo7y6Tg&#10;mzxs1pOHFebaDnyk+ynUIkLY56igCaHPpfRVQwb9wvbE0fuyzmCI0tVSOxwi3HRymabP0mDLcaHB&#10;nt4aqq6nm1Egj0mW3Ex5eTdP5eGyzD52ReWUmk3H7SuIQGP4D/+1C60gg98r8QbI9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cgs2TEAAAA2gAAAA8AAAAAAAAAAAAAAAAA&#10;nwIAAGRycy9kb3ducmV2LnhtbFBLBQYAAAAABAAEAPcAAACQAwAAAAA=&#10;" fillcolor="#4f81bd [3204]" strokecolor="black [3213]">
                  <v:imagedata r:id="rId8" o:title="" croptop="3146f"/>
                </v:shape>
                <v:shape id="CasellaDiTesto 12" o:spid="_x0000_s1030" type="#_x0000_t202" style="position:absolute;left:1292;width:2584;height:24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570F14" w:rsidRDefault="00570F14" w:rsidP="00570F14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CasellaDiTesto 36" o:spid="_x0000_s1031" type="#_x0000_t202" style="position:absolute;left:1523;top:26766;width:2521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570F14" w:rsidRDefault="00570F14" w:rsidP="00570F14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0351E8" w:rsidRPr="000351E8">
        <w:rPr>
          <w:noProof/>
          <w:lang w:eastAsia="it-IT"/>
        </w:rPr>
        <w:t xml:space="preserve"> </w:t>
      </w:r>
    </w:p>
    <w:sectPr w:rsidR="00603872" w:rsidRPr="004954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8BD"/>
    <w:rsid w:val="000351E8"/>
    <w:rsid w:val="001D3922"/>
    <w:rsid w:val="004954DD"/>
    <w:rsid w:val="004E1D89"/>
    <w:rsid w:val="00570F14"/>
    <w:rsid w:val="00603872"/>
    <w:rsid w:val="006F58BD"/>
    <w:rsid w:val="008D113D"/>
    <w:rsid w:val="0092582B"/>
    <w:rsid w:val="00A136E1"/>
    <w:rsid w:val="00CA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1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1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Simone Ferrari</cp:lastModifiedBy>
  <cp:revision>5</cp:revision>
  <dcterms:created xsi:type="dcterms:W3CDTF">2018-12-12T10:27:00Z</dcterms:created>
  <dcterms:modified xsi:type="dcterms:W3CDTF">2019-01-28T08:40:00Z</dcterms:modified>
</cp:coreProperties>
</file>